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semplice5"/>
        <w:tblW w:w="96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260"/>
        <w:gridCol w:w="1416"/>
        <w:gridCol w:w="1316"/>
        <w:gridCol w:w="1316"/>
        <w:gridCol w:w="1316"/>
        <w:gridCol w:w="1316"/>
      </w:tblGrid>
      <w:tr w:rsidR="00A85A46" w:rsidRPr="00397853" w14:paraId="4D56F55E" w14:textId="77777777" w:rsidTr="007015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36" w:type="dxa"/>
            <w:gridSpan w:val="7"/>
            <w:tcBorders>
              <w:top w:val="nil"/>
              <w:left w:val="nil"/>
            </w:tcBorders>
            <w:noWrap/>
          </w:tcPr>
          <w:p w14:paraId="236AA55F" w14:textId="43B328BE" w:rsidR="00A85A46" w:rsidRPr="00A85A46" w:rsidRDefault="00397853" w:rsidP="00A85A46">
            <w:pPr>
              <w:jc w:val="lef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Supplemental </w:t>
            </w:r>
            <w:r w:rsidR="00A85A46" w:rsidRPr="00A85A46">
              <w:rPr>
                <w:color w:val="000000"/>
                <w:sz w:val="22"/>
                <w:szCs w:val="22"/>
                <w:lang w:val="en-US"/>
              </w:rPr>
              <w:t xml:space="preserve">Table </w:t>
            </w:r>
            <w:r>
              <w:rPr>
                <w:color w:val="000000"/>
                <w:sz w:val="22"/>
                <w:szCs w:val="22"/>
                <w:lang w:val="en-US"/>
              </w:rPr>
              <w:t>1</w:t>
            </w:r>
            <w:r w:rsidR="00A85A46" w:rsidRPr="00A85A46">
              <w:rPr>
                <w:color w:val="000000"/>
                <w:sz w:val="22"/>
                <w:szCs w:val="22"/>
                <w:lang w:val="en-US"/>
              </w:rPr>
              <w:t xml:space="preserve">. Lesion Conspicuity according to </w:t>
            </w:r>
            <w:r w:rsidR="00A85A46">
              <w:rPr>
                <w:color w:val="000000"/>
                <w:sz w:val="22"/>
                <w:szCs w:val="22"/>
                <w:lang w:val="en-US"/>
              </w:rPr>
              <w:t xml:space="preserve">BI-RADS supplement </w:t>
            </w:r>
            <w:r w:rsidR="00741860">
              <w:rPr>
                <w:color w:val="000000"/>
                <w:sz w:val="22"/>
                <w:szCs w:val="22"/>
                <w:lang w:val="en-US"/>
              </w:rPr>
              <w:t xml:space="preserve">for CEM </w:t>
            </w:r>
            <w:r w:rsidR="00A85A46">
              <w:rPr>
                <w:color w:val="000000"/>
                <w:sz w:val="22"/>
                <w:szCs w:val="22"/>
                <w:lang w:val="en-US"/>
              </w:rPr>
              <w:t>2022</w:t>
            </w:r>
          </w:p>
        </w:tc>
      </w:tr>
      <w:tr w:rsidR="00A85A46" w:rsidRPr="00E93A68" w14:paraId="42FB66A8" w14:textId="77777777" w:rsidTr="00342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none" w:sz="0" w:space="0" w:color="auto"/>
            </w:tcBorders>
            <w:noWrap/>
            <w:hideMark/>
          </w:tcPr>
          <w:p w14:paraId="49DC8125" w14:textId="77777777" w:rsidR="00A85A46" w:rsidRPr="00A85A46" w:rsidRDefault="00A85A46" w:rsidP="003422F1">
            <w:pPr>
              <w:rPr>
                <w:lang w:val="en-US"/>
              </w:rPr>
            </w:pPr>
          </w:p>
        </w:tc>
        <w:tc>
          <w:tcPr>
            <w:tcW w:w="2676" w:type="dxa"/>
            <w:gridSpan w:val="2"/>
            <w:noWrap/>
            <w:hideMark/>
          </w:tcPr>
          <w:p w14:paraId="2B5353E4" w14:textId="77777777" w:rsidR="00A85A46" w:rsidRPr="00E93A68" w:rsidRDefault="00A85A46" w:rsidP="00342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93A68">
              <w:rPr>
                <w:color w:val="000000"/>
                <w:sz w:val="22"/>
                <w:szCs w:val="22"/>
              </w:rPr>
              <w:t>General</w:t>
            </w:r>
          </w:p>
        </w:tc>
        <w:tc>
          <w:tcPr>
            <w:tcW w:w="2632" w:type="dxa"/>
            <w:gridSpan w:val="2"/>
            <w:noWrap/>
            <w:hideMark/>
          </w:tcPr>
          <w:p w14:paraId="36C61770" w14:textId="77777777" w:rsidR="00A85A46" w:rsidRPr="00E93A68" w:rsidRDefault="00A85A46" w:rsidP="00342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 w:rsidRPr="00E93A68">
              <w:rPr>
                <w:color w:val="000000"/>
                <w:sz w:val="22"/>
                <w:szCs w:val="22"/>
              </w:rPr>
              <w:t>Malignant</w:t>
            </w:r>
            <w:proofErr w:type="spellEnd"/>
          </w:p>
        </w:tc>
        <w:tc>
          <w:tcPr>
            <w:tcW w:w="2632" w:type="dxa"/>
            <w:gridSpan w:val="2"/>
            <w:noWrap/>
            <w:hideMark/>
          </w:tcPr>
          <w:p w14:paraId="687DF3B5" w14:textId="77777777" w:rsidR="00A85A46" w:rsidRPr="00E93A68" w:rsidRDefault="00A85A46" w:rsidP="00342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 w:rsidRPr="00E93A68">
              <w:rPr>
                <w:color w:val="000000"/>
                <w:sz w:val="22"/>
                <w:szCs w:val="22"/>
              </w:rPr>
              <w:t>Benign</w:t>
            </w:r>
            <w:proofErr w:type="spellEnd"/>
          </w:p>
        </w:tc>
      </w:tr>
      <w:tr w:rsidR="00A85A46" w:rsidRPr="00E93A68" w14:paraId="41BEA551" w14:textId="77777777" w:rsidTr="003422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19E1731" w14:textId="77777777" w:rsidR="00A85A46" w:rsidRPr="00E93A68" w:rsidRDefault="00A85A46" w:rsidP="003422F1">
            <w:pPr>
              <w:rPr>
                <w:sz w:val="20"/>
              </w:rPr>
            </w:pPr>
          </w:p>
        </w:tc>
        <w:tc>
          <w:tcPr>
            <w:tcW w:w="1260" w:type="dxa"/>
            <w:noWrap/>
            <w:hideMark/>
          </w:tcPr>
          <w:p w14:paraId="68EC9CAC" w14:textId="77777777" w:rsidR="00A85A46" w:rsidRPr="00E93A68" w:rsidRDefault="00A85A46" w:rsidP="00342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93A68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416" w:type="dxa"/>
            <w:noWrap/>
            <w:hideMark/>
          </w:tcPr>
          <w:p w14:paraId="58436593" w14:textId="77777777" w:rsidR="00A85A46" w:rsidRPr="00E93A68" w:rsidRDefault="00A85A46" w:rsidP="00342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93A68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316" w:type="dxa"/>
            <w:noWrap/>
            <w:hideMark/>
          </w:tcPr>
          <w:p w14:paraId="2C9C923E" w14:textId="77777777" w:rsidR="00A85A46" w:rsidRPr="00E93A68" w:rsidRDefault="00A85A46" w:rsidP="00342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93A68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316" w:type="dxa"/>
            <w:noWrap/>
            <w:hideMark/>
          </w:tcPr>
          <w:p w14:paraId="0DA32633" w14:textId="77777777" w:rsidR="00A85A46" w:rsidRPr="00E93A68" w:rsidRDefault="00A85A46" w:rsidP="00342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93A68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316" w:type="dxa"/>
            <w:noWrap/>
            <w:hideMark/>
          </w:tcPr>
          <w:p w14:paraId="46FD258E" w14:textId="77777777" w:rsidR="00A85A46" w:rsidRPr="00E93A68" w:rsidRDefault="00A85A46" w:rsidP="00342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93A68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316" w:type="dxa"/>
            <w:noWrap/>
            <w:hideMark/>
          </w:tcPr>
          <w:p w14:paraId="789686CF" w14:textId="77777777" w:rsidR="00A85A46" w:rsidRPr="00E93A68" w:rsidRDefault="00A85A46" w:rsidP="00342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93A68">
              <w:rPr>
                <w:color w:val="000000"/>
                <w:sz w:val="22"/>
                <w:szCs w:val="22"/>
              </w:rPr>
              <w:t>%</w:t>
            </w:r>
          </w:p>
        </w:tc>
      </w:tr>
      <w:tr w:rsidR="00A85A46" w:rsidRPr="00E93A68" w14:paraId="5B44D506" w14:textId="77777777" w:rsidTr="00342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9D8E07A" w14:textId="77777777" w:rsidR="00A85A46" w:rsidRPr="00E93A68" w:rsidRDefault="00A85A46" w:rsidP="003422F1">
            <w:pPr>
              <w:rPr>
                <w:color w:val="000000"/>
                <w:sz w:val="22"/>
                <w:szCs w:val="22"/>
              </w:rPr>
            </w:pPr>
            <w:r w:rsidRPr="00E93A68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60" w:type="dxa"/>
            <w:noWrap/>
            <w:hideMark/>
          </w:tcPr>
          <w:p w14:paraId="2028902C" w14:textId="77777777" w:rsidR="00A85A46" w:rsidRPr="00E93A68" w:rsidRDefault="00A85A46" w:rsidP="00342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93A68">
              <w:rPr>
                <w:color w:val="000000"/>
                <w:sz w:val="22"/>
                <w:szCs w:val="22"/>
              </w:rPr>
              <w:t>122</w:t>
            </w:r>
          </w:p>
        </w:tc>
        <w:tc>
          <w:tcPr>
            <w:tcW w:w="1416" w:type="dxa"/>
            <w:noWrap/>
            <w:hideMark/>
          </w:tcPr>
          <w:p w14:paraId="4F2FB862" w14:textId="77777777" w:rsidR="00A85A46" w:rsidRPr="00E93A68" w:rsidRDefault="00A85A46" w:rsidP="00342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93A68">
              <w:rPr>
                <w:color w:val="000000"/>
                <w:sz w:val="22"/>
                <w:szCs w:val="22"/>
              </w:rPr>
              <w:t>43.1</w:t>
            </w:r>
          </w:p>
        </w:tc>
        <w:tc>
          <w:tcPr>
            <w:tcW w:w="1316" w:type="dxa"/>
            <w:noWrap/>
            <w:hideMark/>
          </w:tcPr>
          <w:p w14:paraId="74C15D9E" w14:textId="77777777" w:rsidR="00A85A46" w:rsidRPr="00E93A68" w:rsidRDefault="00A85A46" w:rsidP="00342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93A68">
              <w:rPr>
                <w:color w:val="000000"/>
                <w:sz w:val="22"/>
                <w:szCs w:val="22"/>
              </w:rPr>
              <w:t>122</w:t>
            </w:r>
          </w:p>
        </w:tc>
        <w:tc>
          <w:tcPr>
            <w:tcW w:w="1316" w:type="dxa"/>
            <w:noWrap/>
            <w:hideMark/>
          </w:tcPr>
          <w:p w14:paraId="39316452" w14:textId="77777777" w:rsidR="00A85A46" w:rsidRPr="00E93A68" w:rsidRDefault="00A85A46" w:rsidP="00342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93A68">
              <w:rPr>
                <w:color w:val="000000"/>
                <w:sz w:val="22"/>
                <w:szCs w:val="22"/>
              </w:rPr>
              <w:t>32.2</w:t>
            </w:r>
          </w:p>
        </w:tc>
        <w:tc>
          <w:tcPr>
            <w:tcW w:w="1316" w:type="dxa"/>
            <w:noWrap/>
            <w:hideMark/>
          </w:tcPr>
          <w:p w14:paraId="36E26340" w14:textId="77777777" w:rsidR="00A85A46" w:rsidRPr="00E93A68" w:rsidRDefault="00A85A46" w:rsidP="00342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93A68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316" w:type="dxa"/>
            <w:noWrap/>
            <w:hideMark/>
          </w:tcPr>
          <w:p w14:paraId="26065057" w14:textId="77777777" w:rsidR="00A85A46" w:rsidRPr="00E93A68" w:rsidRDefault="00A85A46" w:rsidP="00342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93A68">
              <w:rPr>
                <w:color w:val="000000"/>
                <w:sz w:val="22"/>
                <w:szCs w:val="22"/>
              </w:rPr>
              <w:t>52.5</w:t>
            </w:r>
          </w:p>
        </w:tc>
      </w:tr>
      <w:tr w:rsidR="00A85A46" w:rsidRPr="00E93A68" w14:paraId="1783E01C" w14:textId="77777777" w:rsidTr="003422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AAD2297" w14:textId="77777777" w:rsidR="00A85A46" w:rsidRPr="00E93A68" w:rsidRDefault="00A85A46" w:rsidP="003422F1">
            <w:pPr>
              <w:rPr>
                <w:color w:val="000000"/>
                <w:sz w:val="22"/>
                <w:szCs w:val="22"/>
              </w:rPr>
            </w:pPr>
            <w:r w:rsidRPr="00E93A68">
              <w:rPr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260" w:type="dxa"/>
            <w:noWrap/>
            <w:hideMark/>
          </w:tcPr>
          <w:p w14:paraId="5F14EBC5" w14:textId="77777777" w:rsidR="00A85A46" w:rsidRPr="00E93A68" w:rsidRDefault="00A85A46" w:rsidP="00342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93A68"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1416" w:type="dxa"/>
            <w:noWrap/>
            <w:hideMark/>
          </w:tcPr>
          <w:p w14:paraId="40A5DA94" w14:textId="77777777" w:rsidR="00A85A46" w:rsidRPr="00E93A68" w:rsidRDefault="00A85A46" w:rsidP="00342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93A68">
              <w:rPr>
                <w:color w:val="000000"/>
                <w:sz w:val="22"/>
                <w:szCs w:val="22"/>
              </w:rPr>
              <w:t>31.4</w:t>
            </w:r>
          </w:p>
        </w:tc>
        <w:tc>
          <w:tcPr>
            <w:tcW w:w="1316" w:type="dxa"/>
            <w:noWrap/>
            <w:hideMark/>
          </w:tcPr>
          <w:p w14:paraId="35BF3CD4" w14:textId="77777777" w:rsidR="00A85A46" w:rsidRPr="00E93A68" w:rsidRDefault="00A85A46" w:rsidP="00342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93A68"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1316" w:type="dxa"/>
            <w:noWrap/>
            <w:hideMark/>
          </w:tcPr>
          <w:p w14:paraId="048D5B6C" w14:textId="77777777" w:rsidR="00A85A46" w:rsidRPr="00E93A68" w:rsidRDefault="00A85A46" w:rsidP="00342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93A68">
              <w:rPr>
                <w:color w:val="000000"/>
                <w:sz w:val="22"/>
                <w:szCs w:val="22"/>
              </w:rPr>
              <w:t>32.9</w:t>
            </w:r>
          </w:p>
        </w:tc>
        <w:tc>
          <w:tcPr>
            <w:tcW w:w="1316" w:type="dxa"/>
            <w:noWrap/>
            <w:hideMark/>
          </w:tcPr>
          <w:p w14:paraId="3DF8FFDF" w14:textId="77777777" w:rsidR="00A85A46" w:rsidRPr="00E93A68" w:rsidRDefault="00A85A46" w:rsidP="00342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93A68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316" w:type="dxa"/>
            <w:noWrap/>
            <w:hideMark/>
          </w:tcPr>
          <w:p w14:paraId="147CEC59" w14:textId="77777777" w:rsidR="00A85A46" w:rsidRPr="00E93A68" w:rsidRDefault="00A85A46" w:rsidP="00342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93A68">
              <w:rPr>
                <w:color w:val="000000"/>
                <w:sz w:val="22"/>
                <w:szCs w:val="22"/>
              </w:rPr>
              <w:t>32.3</w:t>
            </w:r>
          </w:p>
        </w:tc>
      </w:tr>
      <w:tr w:rsidR="00A85A46" w:rsidRPr="00E93A68" w14:paraId="0C3C2FEC" w14:textId="77777777" w:rsidTr="00342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39395A7A" w14:textId="77777777" w:rsidR="00A85A46" w:rsidRPr="00E93A68" w:rsidRDefault="00A85A46" w:rsidP="003422F1">
            <w:pPr>
              <w:rPr>
                <w:color w:val="000000"/>
                <w:sz w:val="22"/>
                <w:szCs w:val="22"/>
              </w:rPr>
            </w:pPr>
            <w:r w:rsidRPr="00E93A68"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60" w:type="dxa"/>
            <w:noWrap/>
            <w:hideMark/>
          </w:tcPr>
          <w:p w14:paraId="6850DF06" w14:textId="77777777" w:rsidR="00A85A46" w:rsidRPr="00E93A68" w:rsidRDefault="00A85A46" w:rsidP="00342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93A68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1416" w:type="dxa"/>
            <w:noWrap/>
            <w:hideMark/>
          </w:tcPr>
          <w:p w14:paraId="0188C7D1" w14:textId="77777777" w:rsidR="00A85A46" w:rsidRPr="00E93A68" w:rsidRDefault="00A85A46" w:rsidP="00342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93A68">
              <w:rPr>
                <w:color w:val="000000"/>
                <w:sz w:val="22"/>
                <w:szCs w:val="22"/>
              </w:rPr>
              <w:t>25.4</w:t>
            </w:r>
          </w:p>
        </w:tc>
        <w:tc>
          <w:tcPr>
            <w:tcW w:w="1316" w:type="dxa"/>
            <w:noWrap/>
            <w:hideMark/>
          </w:tcPr>
          <w:p w14:paraId="77666035" w14:textId="77777777" w:rsidR="00A85A46" w:rsidRPr="00E93A68" w:rsidRDefault="00A85A46" w:rsidP="00342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93A68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1316" w:type="dxa"/>
            <w:noWrap/>
            <w:hideMark/>
          </w:tcPr>
          <w:p w14:paraId="2D85D5CE" w14:textId="77777777" w:rsidR="00A85A46" w:rsidRPr="00E93A68" w:rsidRDefault="00A85A46" w:rsidP="00342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93A68">
              <w:rPr>
                <w:color w:val="000000"/>
                <w:sz w:val="22"/>
                <w:szCs w:val="22"/>
              </w:rPr>
              <w:t>34.9</w:t>
            </w:r>
          </w:p>
        </w:tc>
        <w:tc>
          <w:tcPr>
            <w:tcW w:w="1316" w:type="dxa"/>
            <w:noWrap/>
            <w:hideMark/>
          </w:tcPr>
          <w:p w14:paraId="02680B25" w14:textId="77777777" w:rsidR="00A85A46" w:rsidRPr="00E93A68" w:rsidRDefault="00A85A46" w:rsidP="00342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93A68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316" w:type="dxa"/>
            <w:noWrap/>
            <w:hideMark/>
          </w:tcPr>
          <w:p w14:paraId="6C802C9B" w14:textId="77777777" w:rsidR="00A85A46" w:rsidRPr="00E93A68" w:rsidRDefault="00A85A46" w:rsidP="00342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93A68">
              <w:rPr>
                <w:color w:val="000000"/>
                <w:sz w:val="22"/>
                <w:szCs w:val="22"/>
              </w:rPr>
              <w:t>38.5</w:t>
            </w:r>
          </w:p>
        </w:tc>
      </w:tr>
    </w:tbl>
    <w:p w14:paraId="13782AD0" w14:textId="77777777" w:rsidR="00A85A46" w:rsidRDefault="00A85A46"/>
    <w:sectPr w:rsidR="00A85A4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A46"/>
    <w:rsid w:val="0029531F"/>
    <w:rsid w:val="00397853"/>
    <w:rsid w:val="007015D3"/>
    <w:rsid w:val="00741860"/>
    <w:rsid w:val="00A85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08817C"/>
  <w15:chartTrackingRefBased/>
  <w15:docId w15:val="{0E344159-7D68-1445-9C8E-F93DCCDDF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85A46"/>
    <w:pPr>
      <w:spacing w:after="0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85A4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85A4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85A4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85A4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85A4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85A4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85A4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85A4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85A4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85A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85A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85A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85A4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85A4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85A4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85A4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85A4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85A4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85A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A85A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85A4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85A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85A4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85A4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85A4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A85A4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85A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85A4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85A46"/>
    <w:rPr>
      <w:b/>
      <w:bCs/>
      <w:smallCaps/>
      <w:color w:val="0F4761" w:themeColor="accent1" w:themeShade="BF"/>
      <w:spacing w:val="5"/>
    </w:rPr>
  </w:style>
  <w:style w:type="table" w:styleId="Tabellasemplice5">
    <w:name w:val="Plain Table 5"/>
    <w:basedOn w:val="Tabellanormale"/>
    <w:uiPriority w:val="45"/>
    <w:rsid w:val="00A85A4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ra Santonocito</dc:creator>
  <cp:keywords/>
  <dc:description/>
  <cp:lastModifiedBy>Ambra Santonocito</cp:lastModifiedBy>
  <cp:revision>5</cp:revision>
  <dcterms:created xsi:type="dcterms:W3CDTF">2024-08-12T08:01:00Z</dcterms:created>
  <dcterms:modified xsi:type="dcterms:W3CDTF">2024-11-29T11:43:00Z</dcterms:modified>
</cp:coreProperties>
</file>